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4CF64" w14:textId="01C3348B" w:rsidR="008A137B" w:rsidRPr="00190AFE" w:rsidRDefault="00C66EA5" w:rsidP="008A137B">
      <w:pPr>
        <w:pStyle w:val="Heading1"/>
        <w:spacing w:line="240" w:lineRule="auto"/>
        <w:rPr>
          <w:b w:val="0"/>
        </w:rPr>
      </w:pPr>
      <w:r>
        <w:t>Table S1</w:t>
      </w:r>
      <w:r w:rsidR="008A137B" w:rsidRPr="00190AFE">
        <w:t>.</w:t>
      </w:r>
      <w:r w:rsidR="008A137B" w:rsidRPr="00190AFE">
        <w:rPr>
          <w:b w:val="0"/>
        </w:rPr>
        <w:t xml:space="preserve"> Overview of weekly emai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3044"/>
        <w:gridCol w:w="4687"/>
        <w:gridCol w:w="1280"/>
        <w:gridCol w:w="1363"/>
        <w:gridCol w:w="1809"/>
      </w:tblGrid>
      <w:tr w:rsidR="005F6F4A" w:rsidRPr="00190AFE" w14:paraId="366B224C" w14:textId="77777777" w:rsidTr="005F6F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51A66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2AA8C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5A17C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7790B" w14:textId="77777777" w:rsidR="008F3880" w:rsidRDefault="005F6F4A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CTs</w:t>
            </w:r>
            <w:r w:rsidR="008F3880" w:rsidRPr="00190AFE">
              <w:rPr>
                <w:rFonts w:ascii="Times New Roman" w:hAnsi="Times New Roman" w:cs="Times New Roman"/>
                <w:lang w:val="en-CA"/>
              </w:rPr>
              <w:t xml:space="preserve"> included </w:t>
            </w:r>
          </w:p>
          <w:p w14:paraId="49811013" w14:textId="3F8BA6CE" w:rsidR="009E4F25" w:rsidRPr="00190AFE" w:rsidRDefault="009E4F25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[2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78D1C" w14:textId="77777777" w:rsidR="008F3880" w:rsidRDefault="001F6470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F6F4A">
              <w:rPr>
                <w:rFonts w:ascii="Times New Roman" w:hAnsi="Times New Roman" w:cs="Times New Roman"/>
              </w:rPr>
              <w:t xml:space="preserve">BCTs included </w:t>
            </w:r>
          </w:p>
          <w:p w14:paraId="7F51C3FD" w14:textId="021CFFF1" w:rsidR="009E4F25" w:rsidRPr="00190AFE" w:rsidRDefault="009E4F25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51B8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5296AB" w14:textId="71EF2B01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Worksheets</w:t>
            </w:r>
          </w:p>
        </w:tc>
      </w:tr>
      <w:tr w:rsidR="005F6F4A" w:rsidRPr="00190AFE" w14:paraId="5044F134" w14:textId="77777777" w:rsidTr="005F6F4A">
        <w:tc>
          <w:tcPr>
            <w:tcW w:w="0" w:type="auto"/>
            <w:tcBorders>
              <w:top w:val="single" w:sz="4" w:space="0" w:color="auto"/>
            </w:tcBorders>
          </w:tcPr>
          <w:p w14:paraId="470F80F8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D38F3F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Getting motivated for PA: To learn about the benefits and explore motives for P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2B45F8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Overview of program; definitions, benefits, and recommendations for PA; self-assessment of PA behaviour; personal reasons for making a change; confidence</w:t>
            </w:r>
          </w:p>
          <w:p w14:paraId="42280C04" w14:textId="77777777" w:rsidR="008F3880" w:rsidRPr="00190AFE" w:rsidRDefault="008F3880" w:rsidP="00456276">
            <w:pPr>
              <w:ind w:left="36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1D5E4" w14:textId="141BB4D5" w:rsidR="008F3880" w:rsidRPr="00190AFE" w:rsidRDefault="00667004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1</w:t>
            </w:r>
            <w:r w:rsidR="00EE47DA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T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0456F" w14:textId="1B2C56B8" w:rsidR="008F3880" w:rsidRDefault="001F6470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</w:t>
            </w:r>
            <w:r w:rsidR="00E32A19">
              <w:rPr>
                <w:rFonts w:ascii="Times New Roman" w:hAnsi="Times New Roman" w:cs="Times New Roman"/>
              </w:rPr>
              <w:t>s</w:t>
            </w:r>
            <w:r w:rsidR="00084B9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E32A19">
              <w:rPr>
                <w:rFonts w:ascii="Times New Roman" w:hAnsi="Times New Roman" w:cs="Times New Roman"/>
              </w:rPr>
              <w:t>-3, 5-</w:t>
            </w:r>
            <w:r w:rsidR="00084B95">
              <w:rPr>
                <w:rFonts w:ascii="Times New Roman" w:hAnsi="Times New Roman" w:cs="Times New Roman"/>
              </w:rPr>
              <w:t>7</w:t>
            </w:r>
          </w:p>
          <w:p w14:paraId="5C52C8D5" w14:textId="38EF2160" w:rsidR="0069032F" w:rsidRPr="00190AFE" w:rsidRDefault="0069032F" w:rsidP="00084B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573689" w14:textId="7ED8C036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1.1 Decisional Balance Worksheet</w:t>
            </w:r>
          </w:p>
          <w:p w14:paraId="5DD41423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1.2 Importance Ruler</w:t>
            </w:r>
          </w:p>
          <w:p w14:paraId="2C1571E9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1.3 Confidence Ruler</w:t>
            </w:r>
          </w:p>
          <w:p w14:paraId="4DBFC066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F6F4A" w:rsidRPr="00190AFE" w14:paraId="7D4F5408" w14:textId="77777777" w:rsidTr="005F6F4A">
        <w:tc>
          <w:tcPr>
            <w:tcW w:w="0" w:type="auto"/>
          </w:tcPr>
          <w:p w14:paraId="7FE64429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0" w:type="auto"/>
          </w:tcPr>
          <w:p w14:paraId="3FD1C4CB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Exploring PA: To expose the truths behind some physical activity myths and explore personal interests</w:t>
            </w:r>
          </w:p>
        </w:tc>
        <w:tc>
          <w:tcPr>
            <w:tcW w:w="0" w:type="auto"/>
          </w:tcPr>
          <w:p w14:paraId="6D7768CC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Benefits of PA; pros and cons of making a change; personal reasons for making a change; myths about PA; choosing interesting and enjoyable types of PA</w:t>
            </w:r>
          </w:p>
          <w:p w14:paraId="18FC5E23" w14:textId="77777777" w:rsidR="008F3880" w:rsidRPr="00190AFE" w:rsidRDefault="008F3880" w:rsidP="00456276">
            <w:pPr>
              <w:pStyle w:val="ListParagrap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24B41A4A" w14:textId="4F9B3631" w:rsidR="008F3880" w:rsidRPr="00190AFE" w:rsidRDefault="00667004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1</w:t>
            </w:r>
            <w:r w:rsidR="00EE47DA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T18</w:t>
            </w:r>
          </w:p>
        </w:tc>
        <w:tc>
          <w:tcPr>
            <w:tcW w:w="0" w:type="auto"/>
          </w:tcPr>
          <w:p w14:paraId="74E4307E" w14:textId="4830963E" w:rsidR="0069032F" w:rsidRPr="00190AFE" w:rsidRDefault="001D5EC2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</w:t>
            </w:r>
            <w:r w:rsidR="00E32A19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3</w:t>
            </w:r>
            <w:r w:rsidR="00E32A19">
              <w:rPr>
                <w:rFonts w:ascii="Times New Roman" w:hAnsi="Times New Roman" w:cs="Times New Roman"/>
              </w:rPr>
              <w:t xml:space="preserve">, </w:t>
            </w:r>
            <w:r w:rsidR="00084B95">
              <w:rPr>
                <w:rFonts w:ascii="Times New Roman" w:hAnsi="Times New Roman" w:cs="Times New Roman"/>
              </w:rPr>
              <w:t>5-8,</w:t>
            </w:r>
            <w:r w:rsidR="00E32A19">
              <w:rPr>
                <w:rFonts w:ascii="Times New Roman" w:hAnsi="Times New Roman" w:cs="Times New Roman"/>
              </w:rPr>
              <w:t xml:space="preserve"> </w:t>
            </w:r>
            <w:r w:rsidR="006903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2C615DDA" w14:textId="6EEF7EE6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2.1 Pros and Cons of physical activity Worksheet</w:t>
            </w:r>
          </w:p>
          <w:p w14:paraId="2E5A4D49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2.2 Exploring physical activity Worksheet</w:t>
            </w:r>
          </w:p>
          <w:p w14:paraId="5953C23C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F6F4A" w:rsidRPr="00190AFE" w14:paraId="7AE55020" w14:textId="77777777" w:rsidTr="005F6F4A">
        <w:tc>
          <w:tcPr>
            <w:tcW w:w="0" w:type="auto"/>
          </w:tcPr>
          <w:p w14:paraId="6757A7BF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0" w:type="auto"/>
          </w:tcPr>
          <w:p w14:paraId="28CB3982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Making a plan and taking action: To build an initial plan to increase PA</w:t>
            </w:r>
          </w:p>
        </w:tc>
        <w:tc>
          <w:tcPr>
            <w:tcW w:w="0" w:type="auto"/>
          </w:tcPr>
          <w:p w14:paraId="1769F204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Personal reasons for making a change; setting SMART goals; choosing interesting and enjoyable types of PA; writing if/then statements; learning from experience</w:t>
            </w:r>
          </w:p>
          <w:p w14:paraId="5676495C" w14:textId="77777777" w:rsidR="008F3880" w:rsidRPr="00190AFE" w:rsidRDefault="008F3880" w:rsidP="00456276">
            <w:pPr>
              <w:pStyle w:val="ListParagrap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12E93A52" w14:textId="2C75630D" w:rsidR="008F3880" w:rsidRPr="00190AFE" w:rsidRDefault="00667004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5</w:t>
            </w:r>
            <w:r w:rsidR="00EE47DA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T7</w:t>
            </w:r>
            <w:r w:rsidR="00EE47DA">
              <w:rPr>
                <w:rFonts w:ascii="Times New Roman" w:hAnsi="Times New Roman" w:cs="Times New Roman"/>
                <w:lang w:val="en-CA"/>
              </w:rPr>
              <w:t xml:space="preserve">-8, </w:t>
            </w:r>
            <w:r>
              <w:rPr>
                <w:rFonts w:ascii="Times New Roman" w:hAnsi="Times New Roman" w:cs="Times New Roman"/>
                <w:lang w:val="en-CA"/>
              </w:rPr>
              <w:t>T25</w:t>
            </w:r>
          </w:p>
        </w:tc>
        <w:tc>
          <w:tcPr>
            <w:tcW w:w="0" w:type="auto"/>
          </w:tcPr>
          <w:p w14:paraId="0B556249" w14:textId="6136F4EC" w:rsidR="00E32A19" w:rsidRPr="00190AFE" w:rsidRDefault="001D5EC2" w:rsidP="00E32A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</w:t>
            </w:r>
            <w:r w:rsidR="00E32A19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3</w:t>
            </w:r>
            <w:r w:rsidR="00E32A19">
              <w:rPr>
                <w:rFonts w:ascii="Times New Roman" w:hAnsi="Times New Roman" w:cs="Times New Roman"/>
              </w:rPr>
              <w:t xml:space="preserve">, 5-8, 10, 15-17, 19 </w:t>
            </w:r>
          </w:p>
          <w:p w14:paraId="3DB5CD5D" w14:textId="31042354" w:rsidR="0069032F" w:rsidRPr="00190AFE" w:rsidRDefault="0069032F" w:rsidP="00456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6F24D9" w14:textId="71254430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3.1 Action Planning Worksheet</w:t>
            </w:r>
          </w:p>
        </w:tc>
      </w:tr>
      <w:tr w:rsidR="005F6F4A" w:rsidRPr="00190AFE" w14:paraId="1B9E355A" w14:textId="77777777" w:rsidTr="005F6F4A">
        <w:tc>
          <w:tcPr>
            <w:tcW w:w="0" w:type="auto"/>
          </w:tcPr>
          <w:p w14:paraId="4A3FDDC6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0" w:type="auto"/>
          </w:tcPr>
          <w:p w14:paraId="0F2BE267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Adjusting your plan: To learn from previous experiences and enhance action plans</w:t>
            </w:r>
          </w:p>
        </w:tc>
        <w:tc>
          <w:tcPr>
            <w:tcW w:w="0" w:type="auto"/>
          </w:tcPr>
          <w:p w14:paraId="21994B5B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Learning from experience; barriers to PA; making small adjustments; self-monitoring; social support</w:t>
            </w:r>
          </w:p>
        </w:tc>
        <w:tc>
          <w:tcPr>
            <w:tcW w:w="0" w:type="auto"/>
          </w:tcPr>
          <w:p w14:paraId="10ECB5E8" w14:textId="0BD87706" w:rsidR="008F3880" w:rsidRPr="00EE47DA" w:rsidRDefault="00EE47DA" w:rsidP="00456276">
            <w:pPr>
              <w:rPr>
                <w:rFonts w:ascii="Times New Roman" w:hAnsi="Times New Roman" w:cs="Times New Roman"/>
                <w:lang w:val="fr-CA"/>
              </w:rPr>
            </w:pPr>
            <w:r w:rsidRPr="00EE47DA">
              <w:rPr>
                <w:rFonts w:ascii="Times New Roman" w:hAnsi="Times New Roman" w:cs="Times New Roman"/>
                <w:lang w:val="fr-CA"/>
              </w:rPr>
              <w:t>T8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="008F3880" w:rsidRPr="00EE47DA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667004" w:rsidRPr="00EE47DA">
              <w:rPr>
                <w:rFonts w:ascii="Times New Roman" w:hAnsi="Times New Roman" w:cs="Times New Roman"/>
                <w:lang w:val="fr-CA"/>
              </w:rPr>
              <w:t>T16</w:t>
            </w:r>
            <w:r>
              <w:rPr>
                <w:rFonts w:ascii="Times New Roman" w:hAnsi="Times New Roman" w:cs="Times New Roman"/>
                <w:lang w:val="fr-CA"/>
              </w:rPr>
              <w:t>,</w:t>
            </w:r>
            <w:r w:rsidR="008F3880" w:rsidRPr="00EE47DA">
              <w:rPr>
                <w:rFonts w:ascii="Times New Roman" w:hAnsi="Times New Roman" w:cs="Times New Roman"/>
                <w:lang w:val="fr-CA"/>
              </w:rPr>
              <w:t xml:space="preserve"> </w:t>
            </w:r>
            <w:r>
              <w:rPr>
                <w:rFonts w:ascii="Times New Roman" w:hAnsi="Times New Roman" w:cs="Times New Roman"/>
                <w:lang w:val="fr-CA"/>
              </w:rPr>
              <w:t>T29</w:t>
            </w:r>
          </w:p>
          <w:p w14:paraId="640B4292" w14:textId="77777777" w:rsidR="008F3880" w:rsidRPr="00EE47DA" w:rsidRDefault="008F3880" w:rsidP="00456276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</w:tcPr>
          <w:p w14:paraId="25D57270" w14:textId="648A44CF" w:rsidR="00E32A19" w:rsidRPr="00190AFE" w:rsidRDefault="001D5EC2" w:rsidP="00E32A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</w:t>
            </w:r>
            <w:r w:rsidR="00E32A19">
              <w:rPr>
                <w:rFonts w:ascii="Times New Roman" w:hAnsi="Times New Roman" w:cs="Times New Roman"/>
              </w:rPr>
              <w:t xml:space="preserve">s 1, </w:t>
            </w:r>
            <w:r>
              <w:rPr>
                <w:rFonts w:ascii="Times New Roman" w:hAnsi="Times New Roman" w:cs="Times New Roman"/>
              </w:rPr>
              <w:t>3</w:t>
            </w:r>
            <w:r w:rsidR="00E32A19">
              <w:rPr>
                <w:rFonts w:ascii="Times New Roman" w:hAnsi="Times New Roman" w:cs="Times New Roman"/>
              </w:rPr>
              <w:t>, 6-7, 10, 14-17, 19-20</w:t>
            </w:r>
          </w:p>
          <w:p w14:paraId="0C70C9F0" w14:textId="22AD66B2" w:rsidR="0069032F" w:rsidRPr="00190AFE" w:rsidRDefault="0069032F" w:rsidP="00456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05CB36" w14:textId="0294403B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4.1 Week-in-review Worksheet</w:t>
            </w:r>
          </w:p>
          <w:p w14:paraId="3C5186DF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4.2 Barriers to physical activity Information Sheet</w:t>
            </w:r>
          </w:p>
          <w:p w14:paraId="1EAFF1F4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lastRenderedPageBreak/>
              <w:t>4.3 Social Support Worksheet</w:t>
            </w:r>
          </w:p>
          <w:p w14:paraId="5EE1E86B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5F6F4A" w:rsidRPr="00190AFE" w14:paraId="65D1645A" w14:textId="77777777" w:rsidTr="005F6F4A">
        <w:tc>
          <w:tcPr>
            <w:tcW w:w="0" w:type="auto"/>
          </w:tcPr>
          <w:p w14:paraId="1F71876D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lastRenderedPageBreak/>
              <w:t>5</w:t>
            </w:r>
          </w:p>
        </w:tc>
        <w:tc>
          <w:tcPr>
            <w:tcW w:w="0" w:type="auto"/>
          </w:tcPr>
          <w:p w14:paraId="6165303F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Maintaining motivation: To learn strategies to help maintain motivation in the face of challenges</w:t>
            </w:r>
          </w:p>
          <w:p w14:paraId="01F8BDF4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0" w:type="auto"/>
          </w:tcPr>
          <w:p w14:paraId="3E9BDDAE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Learning from experience; self-monitoring; positive and negative social support; self-talk</w:t>
            </w:r>
          </w:p>
        </w:tc>
        <w:tc>
          <w:tcPr>
            <w:tcW w:w="0" w:type="auto"/>
          </w:tcPr>
          <w:p w14:paraId="7C944436" w14:textId="57EDD61A" w:rsidR="008F3880" w:rsidRPr="00190AFE" w:rsidRDefault="00EE47DA" w:rsidP="0045627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16,</w:t>
            </w:r>
            <w:r w:rsidR="008F3880" w:rsidRPr="00190AFE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T29,</w:t>
            </w:r>
            <w:r w:rsidR="008F3880" w:rsidRPr="00190AFE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T33</w:t>
            </w:r>
          </w:p>
        </w:tc>
        <w:tc>
          <w:tcPr>
            <w:tcW w:w="0" w:type="auto"/>
          </w:tcPr>
          <w:p w14:paraId="3775993B" w14:textId="56BBED91" w:rsidR="00084B95" w:rsidRPr="00190AFE" w:rsidRDefault="001D5EC2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</w:t>
            </w:r>
            <w:r w:rsidR="00E32A19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3</w:t>
            </w:r>
            <w:r w:rsidR="00E32A19">
              <w:rPr>
                <w:rFonts w:ascii="Times New Roman" w:hAnsi="Times New Roman" w:cs="Times New Roman"/>
              </w:rPr>
              <w:t>, 6-8, 10, 14-15, 19-21</w:t>
            </w:r>
          </w:p>
        </w:tc>
        <w:tc>
          <w:tcPr>
            <w:tcW w:w="0" w:type="auto"/>
          </w:tcPr>
          <w:p w14:paraId="5F09C0F4" w14:textId="5DFFC000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5.1 Self-monitoring Information Sheet</w:t>
            </w:r>
          </w:p>
          <w:p w14:paraId="143C3BDE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5.2 Self-talk Worksheet</w:t>
            </w:r>
          </w:p>
        </w:tc>
      </w:tr>
      <w:tr w:rsidR="005F6F4A" w:rsidRPr="00190AFE" w14:paraId="0C6B00D1" w14:textId="77777777" w:rsidTr="005F6F4A">
        <w:tc>
          <w:tcPr>
            <w:tcW w:w="0" w:type="auto"/>
            <w:tcBorders>
              <w:bottom w:val="single" w:sz="4" w:space="0" w:color="auto"/>
            </w:tcBorders>
          </w:tcPr>
          <w:p w14:paraId="2D03AD15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3D70C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Keep the momentum going: To review the topics covered throughout the program in preparation to continue making changes independent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2DA7B8" w14:textId="77777777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Benefits and recommendations for PA; personal reasons for making a change; setting SMART goals; choosing interesting and enjoyable types of PA; writing if/then statements; learning from experience; self-monitoring; social support; long-term thin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83F2B" w14:textId="4A77892D" w:rsidR="008F3880" w:rsidRPr="00EE47DA" w:rsidRDefault="00667004" w:rsidP="00EE47DA">
            <w:pPr>
              <w:rPr>
                <w:rFonts w:ascii="Times New Roman" w:hAnsi="Times New Roman" w:cs="Times New Roman"/>
                <w:lang w:val="fr-CA"/>
              </w:rPr>
            </w:pPr>
            <w:r w:rsidRPr="00EE47DA">
              <w:rPr>
                <w:rFonts w:ascii="Times New Roman" w:hAnsi="Times New Roman" w:cs="Times New Roman"/>
                <w:lang w:val="fr-CA"/>
              </w:rPr>
              <w:t>T1</w:t>
            </w:r>
            <w:r w:rsidR="00EE47DA">
              <w:rPr>
                <w:rFonts w:ascii="Times New Roman" w:hAnsi="Times New Roman" w:cs="Times New Roman"/>
                <w:lang w:val="fr-CA"/>
              </w:rPr>
              <w:t xml:space="preserve">, T5, T7-8, </w:t>
            </w:r>
            <w:r w:rsidRPr="00EE47DA">
              <w:rPr>
                <w:rFonts w:ascii="Times New Roman" w:hAnsi="Times New Roman" w:cs="Times New Roman"/>
                <w:lang w:val="fr-CA"/>
              </w:rPr>
              <w:t>T16</w:t>
            </w:r>
            <w:r w:rsidR="008F3880" w:rsidRPr="00EE47DA">
              <w:rPr>
                <w:rFonts w:ascii="Times New Roman" w:hAnsi="Times New Roman" w:cs="Times New Roman"/>
                <w:lang w:val="fr-CA"/>
              </w:rPr>
              <w:t xml:space="preserve">; </w:t>
            </w:r>
            <w:r w:rsidR="00EE47DA">
              <w:rPr>
                <w:rFonts w:ascii="Times New Roman" w:hAnsi="Times New Roman" w:cs="Times New Roman"/>
                <w:lang w:val="fr-CA"/>
              </w:rPr>
              <w:t>T29</w:t>
            </w:r>
            <w:r w:rsidR="008F3880" w:rsidRPr="00EE47DA">
              <w:rPr>
                <w:rFonts w:ascii="Times New Roman" w:hAnsi="Times New Roman" w:cs="Times New Roman"/>
                <w:lang w:val="fr-CA"/>
              </w:rPr>
              <w:t xml:space="preserve">; </w:t>
            </w:r>
            <w:r w:rsidR="00EE47DA">
              <w:rPr>
                <w:rFonts w:ascii="Times New Roman" w:hAnsi="Times New Roman" w:cs="Times New Roman"/>
                <w:lang w:val="fr-CA"/>
              </w:rPr>
              <w:t>T35</w:t>
            </w:r>
            <w:r w:rsidR="008F3880" w:rsidRPr="00EE47DA">
              <w:rPr>
                <w:rFonts w:ascii="Times New Roman" w:hAnsi="Times New Roman" w:cs="Times New Roman"/>
                <w:lang w:val="fr-CA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9E15F" w14:textId="0FFE72F6" w:rsidR="0069032F" w:rsidRPr="00190AFE" w:rsidRDefault="00084B95" w:rsidP="004562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BCT 1</w:t>
            </w:r>
            <w:r w:rsidR="00E32A1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="00F81A77">
              <w:rPr>
                <w:rFonts w:ascii="Times New Roman" w:hAnsi="Times New Roman" w:cs="Times New Roman"/>
              </w:rPr>
              <w:t>-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32A19">
              <w:rPr>
                <w:rFonts w:ascii="Times New Roman" w:hAnsi="Times New Roman" w:cs="Times New Roman"/>
              </w:rPr>
              <w:t xml:space="preserve">6-8, 10, </w:t>
            </w:r>
            <w:r w:rsidR="0069032F">
              <w:rPr>
                <w:rFonts w:ascii="Times New Roman" w:hAnsi="Times New Roman" w:cs="Times New Roman"/>
              </w:rPr>
              <w:t>14</w:t>
            </w:r>
            <w:r w:rsidR="00E32A19">
              <w:rPr>
                <w:rFonts w:ascii="Times New Roman" w:hAnsi="Times New Roman" w:cs="Times New Roman"/>
              </w:rPr>
              <w:t>-17, 19-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EC4DA2" w14:textId="358443CD" w:rsidR="008F3880" w:rsidRPr="00190AFE" w:rsidRDefault="008F3880" w:rsidP="00456276">
            <w:pPr>
              <w:rPr>
                <w:rFonts w:ascii="Times New Roman" w:hAnsi="Times New Roman" w:cs="Times New Roman"/>
                <w:lang w:val="en-CA"/>
              </w:rPr>
            </w:pPr>
            <w:r w:rsidRPr="00190AFE">
              <w:rPr>
                <w:rFonts w:ascii="Times New Roman" w:hAnsi="Times New Roman" w:cs="Times New Roman"/>
                <w:lang w:val="en-CA"/>
              </w:rPr>
              <w:t>6.1 Revised Action Planning Worksheet</w:t>
            </w:r>
          </w:p>
        </w:tc>
      </w:tr>
    </w:tbl>
    <w:p w14:paraId="63ECEE8F" w14:textId="2172DDC7" w:rsidR="005F6F4A" w:rsidRPr="006250E0" w:rsidRDefault="00084B95">
      <w:pPr>
        <w:rPr>
          <w:rFonts w:ascii="Times New Roman" w:hAnsi="Times New Roman" w:cs="Times New Roman"/>
        </w:rPr>
      </w:pPr>
      <w:r w:rsidRPr="006250E0">
        <w:rPr>
          <w:rFonts w:ascii="Times New Roman" w:hAnsi="Times New Roman" w:cs="Times New Roman"/>
          <w:i/>
          <w:iCs/>
        </w:rPr>
        <w:t>Note</w:t>
      </w:r>
      <w:r w:rsidR="00EF03F3" w:rsidRPr="006250E0">
        <w:rPr>
          <w:rFonts w:ascii="Times New Roman" w:hAnsi="Times New Roman" w:cs="Times New Roman"/>
          <w:i/>
          <w:iCs/>
        </w:rPr>
        <w:t>s</w:t>
      </w:r>
      <w:r w:rsidRPr="006250E0">
        <w:rPr>
          <w:rFonts w:ascii="Times New Roman" w:hAnsi="Times New Roman" w:cs="Times New Roman"/>
        </w:rPr>
        <w:t xml:space="preserve">. </w:t>
      </w:r>
      <w:r w:rsidR="00EF03F3" w:rsidRPr="006250E0">
        <w:rPr>
          <w:rFonts w:ascii="Times New Roman" w:hAnsi="Times New Roman" w:cs="Times New Roman"/>
        </w:rPr>
        <w:t>BCTs=</w:t>
      </w:r>
      <w:r w:rsidR="006250E0">
        <w:rPr>
          <w:rFonts w:ascii="Times New Roman" w:hAnsi="Times New Roman" w:cs="Times New Roman"/>
        </w:rPr>
        <w:t>B</w:t>
      </w:r>
      <w:r w:rsidR="00EF03F3" w:rsidRPr="006250E0">
        <w:rPr>
          <w:rFonts w:ascii="Times New Roman" w:hAnsi="Times New Roman" w:cs="Times New Roman"/>
        </w:rPr>
        <w:t xml:space="preserve">ehaviour change techniques. </w:t>
      </w:r>
      <w:r w:rsidRPr="006250E0">
        <w:rPr>
          <w:rFonts w:ascii="Times New Roman" w:hAnsi="Times New Roman" w:cs="Times New Roman"/>
        </w:rPr>
        <w:t>MBCT=Motivation and behaviour change technique</w:t>
      </w:r>
      <w:r w:rsidR="00EF03F3" w:rsidRPr="006250E0">
        <w:rPr>
          <w:rFonts w:ascii="Times New Roman" w:hAnsi="Times New Roman" w:cs="Times New Roman"/>
        </w:rPr>
        <w:t>s</w:t>
      </w:r>
      <w:r w:rsidR="00F81A77" w:rsidRPr="006250E0">
        <w:rPr>
          <w:rFonts w:ascii="Times New Roman" w:hAnsi="Times New Roman" w:cs="Times New Roman"/>
        </w:rPr>
        <w:t>, T=technique.</w:t>
      </w:r>
    </w:p>
    <w:p w14:paraId="03FEF0DB" w14:textId="666AAC91" w:rsidR="005F6F4A" w:rsidRDefault="005F6F4A"/>
    <w:p w14:paraId="77D7D73E" w14:textId="251160EF" w:rsidR="00B57FA7" w:rsidRDefault="00C66EA5"/>
    <w:sectPr w:rsidR="00B57FA7" w:rsidSect="008A13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f5x0zzh5atzbeepruve0z1psesvtvsvv9x&quot;&gt;MSc(OT) Resources Copy&lt;record-ids&gt;&lt;item&gt;189&lt;/item&gt;&lt;item&gt;465&lt;/item&gt;&lt;/record-ids&gt;&lt;/item&gt;&lt;/Libraries&gt;"/>
  </w:docVars>
  <w:rsids>
    <w:rsidRoot w:val="008A137B"/>
    <w:rsid w:val="00000FF4"/>
    <w:rsid w:val="00006B1D"/>
    <w:rsid w:val="00084B95"/>
    <w:rsid w:val="0011606B"/>
    <w:rsid w:val="001423E9"/>
    <w:rsid w:val="00172AC7"/>
    <w:rsid w:val="00187210"/>
    <w:rsid w:val="00197E54"/>
    <w:rsid w:val="001D5EC2"/>
    <w:rsid w:val="001E63BE"/>
    <w:rsid w:val="001F22A6"/>
    <w:rsid w:val="001F6470"/>
    <w:rsid w:val="00201749"/>
    <w:rsid w:val="00213BB7"/>
    <w:rsid w:val="00227040"/>
    <w:rsid w:val="002309AB"/>
    <w:rsid w:val="00230F1C"/>
    <w:rsid w:val="002751F6"/>
    <w:rsid w:val="002B1443"/>
    <w:rsid w:val="002F4D93"/>
    <w:rsid w:val="00334CBA"/>
    <w:rsid w:val="00363109"/>
    <w:rsid w:val="003645A2"/>
    <w:rsid w:val="00364998"/>
    <w:rsid w:val="00375584"/>
    <w:rsid w:val="00377DC9"/>
    <w:rsid w:val="003C6846"/>
    <w:rsid w:val="003E38E5"/>
    <w:rsid w:val="004017A3"/>
    <w:rsid w:val="00405218"/>
    <w:rsid w:val="0041339B"/>
    <w:rsid w:val="00471777"/>
    <w:rsid w:val="004830F2"/>
    <w:rsid w:val="00491F78"/>
    <w:rsid w:val="00547E88"/>
    <w:rsid w:val="00556D36"/>
    <w:rsid w:val="005A571B"/>
    <w:rsid w:val="005B5B13"/>
    <w:rsid w:val="005B7CEA"/>
    <w:rsid w:val="005F6F4A"/>
    <w:rsid w:val="006250E0"/>
    <w:rsid w:val="006253D8"/>
    <w:rsid w:val="00667004"/>
    <w:rsid w:val="0069032F"/>
    <w:rsid w:val="006C6E01"/>
    <w:rsid w:val="006D28F5"/>
    <w:rsid w:val="006F2BCF"/>
    <w:rsid w:val="006F5FA9"/>
    <w:rsid w:val="00703354"/>
    <w:rsid w:val="007047DF"/>
    <w:rsid w:val="007145B3"/>
    <w:rsid w:val="007F5D61"/>
    <w:rsid w:val="00801101"/>
    <w:rsid w:val="00825EF7"/>
    <w:rsid w:val="008A137B"/>
    <w:rsid w:val="008D7F23"/>
    <w:rsid w:val="008E3C51"/>
    <w:rsid w:val="008F3880"/>
    <w:rsid w:val="008F3E02"/>
    <w:rsid w:val="009120CE"/>
    <w:rsid w:val="00924208"/>
    <w:rsid w:val="00925DB1"/>
    <w:rsid w:val="0093472D"/>
    <w:rsid w:val="00937257"/>
    <w:rsid w:val="00947AE5"/>
    <w:rsid w:val="0096464E"/>
    <w:rsid w:val="00976342"/>
    <w:rsid w:val="0099042C"/>
    <w:rsid w:val="009A738D"/>
    <w:rsid w:val="009B78D0"/>
    <w:rsid w:val="009E4F25"/>
    <w:rsid w:val="00A41032"/>
    <w:rsid w:val="00A610E1"/>
    <w:rsid w:val="00A667E7"/>
    <w:rsid w:val="00AB4FFA"/>
    <w:rsid w:val="00AF2527"/>
    <w:rsid w:val="00B03097"/>
    <w:rsid w:val="00B14F2A"/>
    <w:rsid w:val="00B21E22"/>
    <w:rsid w:val="00B24D7D"/>
    <w:rsid w:val="00B51DD9"/>
    <w:rsid w:val="00B608ED"/>
    <w:rsid w:val="00B819EA"/>
    <w:rsid w:val="00B942C8"/>
    <w:rsid w:val="00BD1153"/>
    <w:rsid w:val="00BF1E51"/>
    <w:rsid w:val="00C06BA1"/>
    <w:rsid w:val="00C66EA5"/>
    <w:rsid w:val="00C9093C"/>
    <w:rsid w:val="00CA7DD5"/>
    <w:rsid w:val="00CC1F3C"/>
    <w:rsid w:val="00CD7B8A"/>
    <w:rsid w:val="00CE4DB7"/>
    <w:rsid w:val="00CE7F23"/>
    <w:rsid w:val="00CF7DFD"/>
    <w:rsid w:val="00D23AC5"/>
    <w:rsid w:val="00D26129"/>
    <w:rsid w:val="00D35A5B"/>
    <w:rsid w:val="00D41485"/>
    <w:rsid w:val="00DE439B"/>
    <w:rsid w:val="00DE553F"/>
    <w:rsid w:val="00DF55E8"/>
    <w:rsid w:val="00E1539B"/>
    <w:rsid w:val="00E30C9D"/>
    <w:rsid w:val="00E32A19"/>
    <w:rsid w:val="00E51B8D"/>
    <w:rsid w:val="00E65FC2"/>
    <w:rsid w:val="00EA74C7"/>
    <w:rsid w:val="00EB7B1C"/>
    <w:rsid w:val="00ED2894"/>
    <w:rsid w:val="00ED5BE7"/>
    <w:rsid w:val="00EE47DA"/>
    <w:rsid w:val="00EF03F3"/>
    <w:rsid w:val="00F113F5"/>
    <w:rsid w:val="00F54109"/>
    <w:rsid w:val="00F81A77"/>
    <w:rsid w:val="00FA1AEC"/>
    <w:rsid w:val="00FA4CEF"/>
    <w:rsid w:val="00FA78C0"/>
    <w:rsid w:val="00FC413B"/>
    <w:rsid w:val="00FD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5E1AC"/>
  <w15:chartTrackingRefBased/>
  <w15:docId w15:val="{8B7BCC3B-3B73-0F45-B996-FE4562D9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37B"/>
  </w:style>
  <w:style w:type="paragraph" w:styleId="Heading1">
    <w:name w:val="heading 1"/>
    <w:basedOn w:val="Heading2"/>
    <w:next w:val="Normal"/>
    <w:link w:val="Heading1Char"/>
    <w:uiPriority w:val="9"/>
    <w:qFormat/>
    <w:rsid w:val="008A137B"/>
    <w:pPr>
      <w:keepNext w:val="0"/>
      <w:keepLines w:val="0"/>
      <w:spacing w:before="0" w:line="480" w:lineRule="auto"/>
      <w:outlineLvl w:val="0"/>
    </w:pPr>
    <w:rPr>
      <w:rFonts w:ascii="Times New Roman" w:eastAsiaTheme="minorHAnsi" w:hAnsi="Times New Roman" w:cs="Times New Roman"/>
      <w:b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37B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8A137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13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A13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F388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88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88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880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3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C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C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C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C5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F03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Melissa Black</cp:lastModifiedBy>
  <cp:revision>3</cp:revision>
  <dcterms:created xsi:type="dcterms:W3CDTF">2021-07-22T19:16:00Z</dcterms:created>
  <dcterms:modified xsi:type="dcterms:W3CDTF">2021-12-01T23:13:00Z</dcterms:modified>
</cp:coreProperties>
</file>